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3360" w:rsidRPr="00586679" w:rsidRDefault="00F6421C" w:rsidP="00193360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S6</w:t>
      </w:r>
      <w:r w:rsidR="00193360">
        <w:rPr>
          <w:rFonts w:ascii="Times New Roman" w:hAnsi="Times New Roman"/>
          <w:b/>
          <w:sz w:val="24"/>
          <w:szCs w:val="24"/>
          <w:lang w:val="en-GB"/>
        </w:rPr>
        <w:t xml:space="preserve"> Table</w:t>
      </w:r>
      <w:r w:rsidR="00193360" w:rsidRPr="009B41E0">
        <w:rPr>
          <w:rFonts w:ascii="Times New Roman" w:hAnsi="Times New Roman"/>
          <w:b/>
          <w:sz w:val="24"/>
          <w:szCs w:val="24"/>
          <w:lang w:val="en-GB"/>
        </w:rPr>
        <w:t xml:space="preserve">. Contemporary </w:t>
      </w:r>
      <w:r w:rsidR="00193360">
        <w:rPr>
          <w:rFonts w:ascii="Times New Roman" w:hAnsi="Times New Roman"/>
          <w:b/>
          <w:sz w:val="24"/>
          <w:szCs w:val="24"/>
          <w:lang w:val="en-GB"/>
        </w:rPr>
        <w:t xml:space="preserve">effective </w:t>
      </w:r>
      <w:r w:rsidR="00193360" w:rsidRPr="009B41E0">
        <w:rPr>
          <w:rFonts w:ascii="Times New Roman" w:hAnsi="Times New Roman"/>
          <w:b/>
          <w:sz w:val="24"/>
          <w:szCs w:val="24"/>
          <w:lang w:val="en-GB"/>
        </w:rPr>
        <w:t>population size (Ne) based</w:t>
      </w:r>
      <w:r w:rsidR="005123F1">
        <w:rPr>
          <w:rFonts w:ascii="Times New Roman" w:hAnsi="Times New Roman"/>
          <w:b/>
          <w:sz w:val="24"/>
          <w:szCs w:val="24"/>
          <w:lang w:val="en-GB"/>
        </w:rPr>
        <w:t xml:space="preserve"> on linkage disequilibrium and molecular co</w:t>
      </w:r>
      <w:r w:rsidR="00725BA8">
        <w:rPr>
          <w:rFonts w:ascii="Times New Roman" w:hAnsi="Times New Roman"/>
          <w:b/>
          <w:sz w:val="24"/>
          <w:szCs w:val="24"/>
          <w:lang w:val="en-GB"/>
        </w:rPr>
        <w:t>-</w:t>
      </w:r>
      <w:r w:rsidR="005123F1">
        <w:rPr>
          <w:rFonts w:ascii="Times New Roman" w:hAnsi="Times New Roman"/>
          <w:b/>
          <w:sz w:val="24"/>
          <w:szCs w:val="24"/>
          <w:lang w:val="en-GB"/>
        </w:rPr>
        <w:t>ancestry models, with</w:t>
      </w:r>
      <w:r w:rsidR="00193360" w:rsidRPr="009B41E0">
        <w:rPr>
          <w:rFonts w:ascii="Times New Roman" w:hAnsi="Times New Roman"/>
          <w:b/>
          <w:sz w:val="24"/>
          <w:szCs w:val="24"/>
          <w:lang w:val="en-GB"/>
        </w:rPr>
        <w:t xml:space="preserve"> relative confidence intervals (CI</w:t>
      </w:r>
      <w:r w:rsidR="005123F1">
        <w:rPr>
          <w:rFonts w:ascii="Times New Roman" w:hAnsi="Times New Roman"/>
          <w:b/>
          <w:sz w:val="24"/>
          <w:szCs w:val="24"/>
          <w:lang w:val="en-GB"/>
        </w:rPr>
        <w:t>s</w:t>
      </w:r>
      <w:r w:rsidR="00193360" w:rsidRPr="009B41E0">
        <w:rPr>
          <w:rFonts w:ascii="Times New Roman" w:hAnsi="Times New Roman"/>
          <w:b/>
          <w:sz w:val="24"/>
          <w:szCs w:val="24"/>
          <w:lang w:val="en-GB"/>
        </w:rPr>
        <w:t>).</w:t>
      </w:r>
      <w:r w:rsidR="00193360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193360">
        <w:rPr>
          <w:rFonts w:ascii="Times New Roman" w:hAnsi="Times New Roman"/>
          <w:sz w:val="24"/>
          <w:szCs w:val="24"/>
          <w:lang w:val="en-GB"/>
        </w:rPr>
        <w:t>Values in italics refer to the dataset corrected for null alleles.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897"/>
        <w:gridCol w:w="1416"/>
        <w:gridCol w:w="977"/>
        <w:gridCol w:w="1596"/>
        <w:gridCol w:w="1470"/>
        <w:gridCol w:w="2489"/>
        <w:gridCol w:w="963"/>
      </w:tblGrid>
      <w:tr w:rsidR="005123F1" w:rsidRPr="0053559F" w:rsidTr="005123F1">
        <w:trPr>
          <w:trHeight w:val="273"/>
          <w:jc w:val="center"/>
        </w:trPr>
        <w:tc>
          <w:tcPr>
            <w:tcW w:w="0" w:type="auto"/>
            <w:vAlign w:val="center"/>
          </w:tcPr>
          <w:p w:rsidR="005123F1" w:rsidRPr="009B41E0" w:rsidRDefault="005123F1" w:rsidP="00A9419B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Group</w:t>
            </w:r>
          </w:p>
        </w:tc>
        <w:tc>
          <w:tcPr>
            <w:tcW w:w="0" w:type="auto"/>
            <w:vAlign w:val="center"/>
          </w:tcPr>
          <w:p w:rsidR="005123F1" w:rsidRDefault="005123F1" w:rsidP="00A9419B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Geographic</w:t>
            </w:r>
          </w:p>
          <w:p w:rsidR="005123F1" w:rsidRPr="009B41E0" w:rsidRDefault="005123F1" w:rsidP="00A9419B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sample</w:t>
            </w:r>
          </w:p>
        </w:tc>
        <w:tc>
          <w:tcPr>
            <w:tcW w:w="0" w:type="auto"/>
            <w:vAlign w:val="center"/>
          </w:tcPr>
          <w:p w:rsidR="005123F1" w:rsidRDefault="005123F1" w:rsidP="00A9419B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Sample</w:t>
            </w:r>
          </w:p>
          <w:p w:rsidR="005123F1" w:rsidRPr="009B41E0" w:rsidRDefault="005123F1" w:rsidP="00A9419B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size</w:t>
            </w:r>
          </w:p>
        </w:tc>
        <w:tc>
          <w:tcPr>
            <w:tcW w:w="0" w:type="auto"/>
            <w:vAlign w:val="center"/>
          </w:tcPr>
          <w:p w:rsidR="005123F1" w:rsidRDefault="005123F1" w:rsidP="00A9419B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Estimated Ne</w:t>
            </w:r>
          </w:p>
          <w:p w:rsidR="005123F1" w:rsidRPr="009B41E0" w:rsidRDefault="005123F1" w:rsidP="00A9419B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LD method</w:t>
            </w:r>
          </w:p>
        </w:tc>
        <w:tc>
          <w:tcPr>
            <w:tcW w:w="0" w:type="auto"/>
            <w:vAlign w:val="center"/>
          </w:tcPr>
          <w:p w:rsidR="005123F1" w:rsidRDefault="005123F1" w:rsidP="00A9419B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95% CI </w:t>
            </w:r>
          </w:p>
          <w:p w:rsidR="005123F1" w:rsidRPr="009B41E0" w:rsidRDefault="005123F1" w:rsidP="00A9419B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for Ne</w:t>
            </w:r>
          </w:p>
        </w:tc>
        <w:tc>
          <w:tcPr>
            <w:tcW w:w="0" w:type="auto"/>
          </w:tcPr>
          <w:p w:rsidR="005123F1" w:rsidRDefault="005123F1" w:rsidP="00A9419B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Estimated Ne</w:t>
            </w:r>
          </w:p>
          <w:p w:rsidR="005123F1" w:rsidRDefault="005123F1" w:rsidP="00A9419B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Molecular 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Coancestry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 </w:t>
            </w:r>
          </w:p>
          <w:p w:rsidR="005123F1" w:rsidRPr="009B41E0" w:rsidRDefault="005123F1" w:rsidP="00A9419B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method</w:t>
            </w:r>
          </w:p>
        </w:tc>
        <w:tc>
          <w:tcPr>
            <w:tcW w:w="0" w:type="auto"/>
            <w:vAlign w:val="center"/>
          </w:tcPr>
          <w:p w:rsidR="005123F1" w:rsidRDefault="005123F1" w:rsidP="005123F1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95%</w:t>
            </w:r>
            <w:r w:rsidRPr="009B41E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CI</w:t>
            </w:r>
          </w:p>
          <w:p w:rsidR="005123F1" w:rsidRPr="009B41E0" w:rsidRDefault="005123F1" w:rsidP="005123F1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for Ne</w:t>
            </w:r>
          </w:p>
        </w:tc>
      </w:tr>
      <w:tr w:rsidR="005123F1" w:rsidRPr="0053559F" w:rsidTr="005123F1">
        <w:trPr>
          <w:trHeight w:val="263"/>
          <w:jc w:val="center"/>
        </w:trPr>
        <w:tc>
          <w:tcPr>
            <w:tcW w:w="0" w:type="auto"/>
            <w:vAlign w:val="center"/>
          </w:tcPr>
          <w:p w:rsidR="005123F1" w:rsidRPr="009B41E0" w:rsidRDefault="005123F1" w:rsidP="00A9419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:rsidR="005123F1" w:rsidRPr="009B41E0" w:rsidRDefault="005123F1" w:rsidP="00A9419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PTG</w:t>
            </w:r>
          </w:p>
        </w:tc>
        <w:tc>
          <w:tcPr>
            <w:tcW w:w="0" w:type="auto"/>
            <w:vAlign w:val="center"/>
          </w:tcPr>
          <w:p w:rsidR="005123F1" w:rsidRPr="009B41E0" w:rsidRDefault="005123F1" w:rsidP="00A9419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0" w:type="auto"/>
            <w:vAlign w:val="center"/>
          </w:tcPr>
          <w:p w:rsidR="005123F1" w:rsidRDefault="005123F1" w:rsidP="00A9419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86</w:t>
            </w:r>
          </w:p>
          <w:p w:rsidR="005123F1" w:rsidRPr="00586679" w:rsidRDefault="005123F1" w:rsidP="00A9419B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170</w:t>
            </w:r>
          </w:p>
        </w:tc>
        <w:tc>
          <w:tcPr>
            <w:tcW w:w="0" w:type="auto"/>
            <w:vAlign w:val="center"/>
          </w:tcPr>
          <w:p w:rsidR="005123F1" w:rsidRDefault="005123F1" w:rsidP="00A9419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55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174</w:t>
            </w:r>
          </w:p>
          <w:p w:rsidR="005123F1" w:rsidRPr="00577377" w:rsidRDefault="005123F1" w:rsidP="00A9419B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577377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86 - 1881</w:t>
            </w:r>
          </w:p>
        </w:tc>
        <w:tc>
          <w:tcPr>
            <w:tcW w:w="0" w:type="auto"/>
          </w:tcPr>
          <w:p w:rsidR="005123F1" w:rsidRDefault="005123F1" w:rsidP="00A9419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</w:p>
          <w:p w:rsidR="005123F1" w:rsidRPr="005123F1" w:rsidRDefault="005123F1" w:rsidP="00A9419B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8</w:t>
            </w:r>
          </w:p>
        </w:tc>
        <w:tc>
          <w:tcPr>
            <w:tcW w:w="0" w:type="auto"/>
          </w:tcPr>
          <w:p w:rsidR="005123F1" w:rsidRDefault="005123F1" w:rsidP="00A9419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  <w:p w:rsidR="005123F1" w:rsidRPr="005123F1" w:rsidRDefault="005123F1" w:rsidP="00A9419B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3</w:t>
            </w:r>
          </w:p>
        </w:tc>
      </w:tr>
      <w:tr w:rsidR="005123F1" w:rsidRPr="009B41E0" w:rsidTr="005123F1">
        <w:trPr>
          <w:trHeight w:val="263"/>
          <w:jc w:val="center"/>
        </w:trPr>
        <w:tc>
          <w:tcPr>
            <w:tcW w:w="0" w:type="auto"/>
            <w:vAlign w:val="center"/>
          </w:tcPr>
          <w:p w:rsidR="005123F1" w:rsidRDefault="005123F1" w:rsidP="00A9419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:rsidR="005123F1" w:rsidRPr="009B41E0" w:rsidRDefault="005123F1" w:rsidP="00A9419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CRZ, PCS</w:t>
            </w:r>
          </w:p>
        </w:tc>
        <w:tc>
          <w:tcPr>
            <w:tcW w:w="0" w:type="auto"/>
            <w:vAlign w:val="center"/>
          </w:tcPr>
          <w:p w:rsidR="005123F1" w:rsidRPr="009B41E0" w:rsidRDefault="005123F1" w:rsidP="00A9419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0</w:t>
            </w:r>
          </w:p>
        </w:tc>
        <w:tc>
          <w:tcPr>
            <w:tcW w:w="0" w:type="auto"/>
            <w:vAlign w:val="center"/>
          </w:tcPr>
          <w:p w:rsidR="005123F1" w:rsidRDefault="005123F1" w:rsidP="00A9419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16</w:t>
            </w:r>
          </w:p>
          <w:p w:rsidR="005123F1" w:rsidRPr="00577377" w:rsidRDefault="005123F1" w:rsidP="00A9419B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577377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233</w:t>
            </w:r>
          </w:p>
        </w:tc>
        <w:tc>
          <w:tcPr>
            <w:tcW w:w="0" w:type="auto"/>
            <w:vAlign w:val="center"/>
          </w:tcPr>
          <w:p w:rsidR="005123F1" w:rsidRDefault="005123F1" w:rsidP="00A9419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69 - 1690</w:t>
            </w:r>
          </w:p>
          <w:p w:rsidR="005123F1" w:rsidRPr="00577377" w:rsidRDefault="005123F1" w:rsidP="00A9419B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577377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141 - 597</w:t>
            </w:r>
          </w:p>
        </w:tc>
        <w:tc>
          <w:tcPr>
            <w:tcW w:w="0" w:type="auto"/>
          </w:tcPr>
          <w:p w:rsidR="005123F1" w:rsidRDefault="005123F1" w:rsidP="00A9419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infinite</w:t>
            </w:r>
          </w:p>
          <w:p w:rsidR="005123F1" w:rsidRPr="005123F1" w:rsidRDefault="005123F1" w:rsidP="00A9419B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5123F1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273</w:t>
            </w:r>
          </w:p>
        </w:tc>
        <w:tc>
          <w:tcPr>
            <w:tcW w:w="0" w:type="auto"/>
          </w:tcPr>
          <w:p w:rsidR="005123F1" w:rsidRDefault="005123F1" w:rsidP="00A9419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infinite</w:t>
            </w:r>
          </w:p>
          <w:p w:rsidR="005123F1" w:rsidRPr="005123F1" w:rsidRDefault="005123F1" w:rsidP="00A9419B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5123F1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0</w:t>
            </w:r>
          </w:p>
        </w:tc>
      </w:tr>
      <w:tr w:rsidR="005123F1" w:rsidRPr="009B41E0" w:rsidTr="005123F1">
        <w:trPr>
          <w:trHeight w:val="263"/>
          <w:jc w:val="center"/>
        </w:trPr>
        <w:tc>
          <w:tcPr>
            <w:tcW w:w="0" w:type="auto"/>
            <w:vAlign w:val="center"/>
          </w:tcPr>
          <w:p w:rsidR="005123F1" w:rsidRPr="009B41E0" w:rsidRDefault="005123F1" w:rsidP="00A9419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  <w:vAlign w:val="center"/>
          </w:tcPr>
          <w:p w:rsidR="005123F1" w:rsidRPr="009B41E0" w:rsidRDefault="005123F1" w:rsidP="00A9419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STM</w:t>
            </w:r>
          </w:p>
        </w:tc>
        <w:tc>
          <w:tcPr>
            <w:tcW w:w="0" w:type="auto"/>
            <w:vAlign w:val="center"/>
          </w:tcPr>
          <w:p w:rsidR="005123F1" w:rsidRPr="009B41E0" w:rsidRDefault="005123F1" w:rsidP="00A9419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0" w:type="auto"/>
            <w:vAlign w:val="center"/>
          </w:tcPr>
          <w:p w:rsidR="005123F1" w:rsidRDefault="005123F1" w:rsidP="00A9419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  <w:p w:rsidR="005123F1" w:rsidRPr="006D52D6" w:rsidRDefault="005123F1" w:rsidP="00A9419B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6D52D6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  <w:vAlign w:val="center"/>
          </w:tcPr>
          <w:p w:rsidR="005123F1" w:rsidRDefault="005123F1" w:rsidP="00A9419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2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3</w:t>
            </w:r>
          </w:p>
          <w:p w:rsidR="005123F1" w:rsidRPr="006D52D6" w:rsidRDefault="005123F1" w:rsidP="00A9419B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6D52D6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2 - 3</w:t>
            </w:r>
          </w:p>
        </w:tc>
        <w:tc>
          <w:tcPr>
            <w:tcW w:w="0" w:type="auto"/>
          </w:tcPr>
          <w:p w:rsidR="005123F1" w:rsidRDefault="005123F1" w:rsidP="00A9419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</w:p>
          <w:p w:rsidR="005123F1" w:rsidRPr="005123F1" w:rsidRDefault="005123F1" w:rsidP="00A9419B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6</w:t>
            </w:r>
          </w:p>
        </w:tc>
        <w:tc>
          <w:tcPr>
            <w:tcW w:w="0" w:type="auto"/>
          </w:tcPr>
          <w:p w:rsidR="005123F1" w:rsidRDefault="005123F1" w:rsidP="00A9419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  <w:p w:rsidR="005123F1" w:rsidRPr="005123F1" w:rsidRDefault="005123F1" w:rsidP="00A9419B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3</w:t>
            </w:r>
          </w:p>
        </w:tc>
      </w:tr>
      <w:tr w:rsidR="005123F1" w:rsidRPr="009B41E0" w:rsidTr="005123F1">
        <w:trPr>
          <w:trHeight w:val="263"/>
          <w:jc w:val="center"/>
        </w:trPr>
        <w:tc>
          <w:tcPr>
            <w:tcW w:w="0" w:type="auto"/>
            <w:vAlign w:val="center"/>
          </w:tcPr>
          <w:p w:rsidR="005123F1" w:rsidRDefault="005123F1" w:rsidP="00A9419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0" w:type="auto"/>
            <w:vAlign w:val="center"/>
          </w:tcPr>
          <w:p w:rsidR="005123F1" w:rsidRDefault="005123F1" w:rsidP="00A9419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SPN, ORI, </w:t>
            </w:r>
          </w:p>
          <w:p w:rsidR="005123F1" w:rsidRPr="009B41E0" w:rsidDel="00EF0E1F" w:rsidRDefault="005123F1" w:rsidP="00A9419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NA1, NA2</w:t>
            </w:r>
          </w:p>
        </w:tc>
        <w:tc>
          <w:tcPr>
            <w:tcW w:w="0" w:type="auto"/>
            <w:vAlign w:val="center"/>
          </w:tcPr>
          <w:p w:rsidR="005123F1" w:rsidRPr="009B41E0" w:rsidDel="00EF0E1F" w:rsidRDefault="005123F1" w:rsidP="00A9419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01</w:t>
            </w:r>
          </w:p>
        </w:tc>
        <w:tc>
          <w:tcPr>
            <w:tcW w:w="0" w:type="auto"/>
            <w:vAlign w:val="center"/>
          </w:tcPr>
          <w:p w:rsidR="005123F1" w:rsidRDefault="005123F1" w:rsidP="00A9419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504</w:t>
            </w:r>
          </w:p>
          <w:p w:rsidR="005123F1" w:rsidRPr="009B41E0" w:rsidDel="00EF0E1F" w:rsidRDefault="005123F1" w:rsidP="00A9419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D52D6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1099</w:t>
            </w:r>
          </w:p>
        </w:tc>
        <w:tc>
          <w:tcPr>
            <w:tcW w:w="0" w:type="auto"/>
            <w:vAlign w:val="center"/>
          </w:tcPr>
          <w:p w:rsidR="005123F1" w:rsidRDefault="005123F1" w:rsidP="00A9419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11 - infinite</w:t>
            </w:r>
          </w:p>
          <w:p w:rsidR="005123F1" w:rsidRPr="00193360" w:rsidDel="00EF0E1F" w:rsidRDefault="005123F1" w:rsidP="00A9419B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193360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439 - infinite</w:t>
            </w:r>
          </w:p>
        </w:tc>
        <w:tc>
          <w:tcPr>
            <w:tcW w:w="0" w:type="auto"/>
          </w:tcPr>
          <w:p w:rsidR="005123F1" w:rsidRDefault="005123F1" w:rsidP="00A9419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2</w:t>
            </w:r>
          </w:p>
          <w:p w:rsidR="005123F1" w:rsidRPr="005123F1" w:rsidRDefault="005123F1" w:rsidP="00A9419B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5123F1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28</w:t>
            </w:r>
          </w:p>
        </w:tc>
        <w:tc>
          <w:tcPr>
            <w:tcW w:w="0" w:type="auto"/>
          </w:tcPr>
          <w:p w:rsidR="005123F1" w:rsidRDefault="005123F1" w:rsidP="00A9419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</w:p>
          <w:p w:rsidR="005123F1" w:rsidRPr="005123F1" w:rsidRDefault="005123F1" w:rsidP="00A9419B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5</w:t>
            </w:r>
          </w:p>
        </w:tc>
      </w:tr>
    </w:tbl>
    <w:p w:rsidR="00672F76" w:rsidRDefault="00672F76"/>
    <w:sectPr w:rsidR="00672F76" w:rsidSect="0019336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193360"/>
    <w:rsid w:val="00193360"/>
    <w:rsid w:val="00351515"/>
    <w:rsid w:val="005123F1"/>
    <w:rsid w:val="0053559F"/>
    <w:rsid w:val="005826BF"/>
    <w:rsid w:val="00672F76"/>
    <w:rsid w:val="00725BA8"/>
    <w:rsid w:val="00C222C3"/>
    <w:rsid w:val="00F07B4B"/>
    <w:rsid w:val="00F6421C"/>
    <w:rsid w:val="00FB4A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93360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rsid w:val="0019336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character" w:styleId="Numeroriga">
    <w:name w:val="line number"/>
    <w:basedOn w:val="Carpredefinitoparagrafo"/>
    <w:uiPriority w:val="99"/>
    <w:semiHidden/>
    <w:unhideWhenUsed/>
    <w:rsid w:val="0019336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e</dc:creator>
  <cp:lastModifiedBy>Daniele</cp:lastModifiedBy>
  <cp:revision>5</cp:revision>
  <dcterms:created xsi:type="dcterms:W3CDTF">2015-10-29T18:59:00Z</dcterms:created>
  <dcterms:modified xsi:type="dcterms:W3CDTF">2016-01-20T12:38:00Z</dcterms:modified>
</cp:coreProperties>
</file>